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E6C6B" w14:textId="401060C8" w:rsidR="0068294D" w:rsidRDefault="00000000">
      <w:pPr>
        <w:rPr>
          <w:rFonts w:asciiTheme="majorBidi" w:eastAsia=".SF UI" w:hAnsiTheme="majorBidi" w:cstheme="majorBidi"/>
          <w:b/>
          <w:bCs/>
          <w:color w:val="222222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Additional </w:t>
      </w:r>
      <w:r w:rsidR="00131A1C">
        <w:rPr>
          <w:rFonts w:ascii="Times New Roman" w:hAnsi="Times New Roman" w:cs="Times New Roman"/>
          <w:b/>
          <w:bCs/>
          <w:sz w:val="21"/>
          <w:szCs w:val="21"/>
        </w:rPr>
        <w:t>F</w:t>
      </w:r>
      <w:r>
        <w:rPr>
          <w:rFonts w:ascii="Times New Roman" w:hAnsi="Times New Roman" w:cs="Times New Roman"/>
          <w:b/>
          <w:bCs/>
          <w:sz w:val="21"/>
          <w:szCs w:val="21"/>
        </w:rPr>
        <w:t>ile 1. Measures</w:t>
      </w:r>
    </w:p>
    <w:p w14:paraId="5452472C" w14:textId="77777777" w:rsidR="0068294D" w:rsidRDefault="0068294D">
      <w:pPr>
        <w:shd w:val="clear" w:color="auto" w:fill="FFFFFF"/>
        <w:spacing w:after="0" w:line="240" w:lineRule="auto"/>
        <w:jc w:val="center"/>
        <w:rPr>
          <w:rFonts w:asciiTheme="majorBidi" w:eastAsia=".SF UI" w:hAnsiTheme="majorBidi" w:cstheme="majorBidi"/>
          <w:b/>
          <w:bCs/>
          <w:color w:val="222222"/>
          <w:sz w:val="21"/>
          <w:szCs w:val="21"/>
        </w:rPr>
      </w:pPr>
    </w:p>
    <w:p w14:paraId="73813806" w14:textId="77777777" w:rsidR="0068294D" w:rsidRDefault="00000000">
      <w:pPr>
        <w:shd w:val="clear" w:color="auto" w:fill="FFFFFF"/>
        <w:spacing w:after="0" w:line="240" w:lineRule="auto"/>
        <w:jc w:val="both"/>
        <w:rPr>
          <w:rFonts w:asciiTheme="majorBidi" w:eastAsia=".SF UI" w:hAnsiTheme="majorBidi" w:cstheme="majorBidi"/>
          <w:b/>
          <w:bCs/>
          <w:color w:val="222222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COVID-19 vaccination motivations</w:t>
      </w:r>
    </w:p>
    <w:p w14:paraId="3F4F449A" w14:textId="77777777" w:rsidR="0068294D" w:rsidRDefault="00000000">
      <w:pPr>
        <w:shd w:val="clear" w:color="auto" w:fill="FFFFFF"/>
        <w:spacing w:after="0" w:line="240" w:lineRule="auto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What are your COVID-19 vaccination motivations? (multiple choice question)</w:t>
      </w:r>
    </w:p>
    <w:p w14:paraId="5F079CB0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Trust in the safety of vaccines</w:t>
      </w:r>
    </w:p>
    <w:p w14:paraId="4212F67C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Trust in the effectiveness of vaccines</w:t>
      </w:r>
    </w:p>
    <w:p w14:paraId="6C86D81F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Self-protection</w:t>
      </w:r>
    </w:p>
    <w:p w14:paraId="0C1E1EBE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Protection of family members</w:t>
      </w:r>
    </w:p>
    <w:p w14:paraId="7A8E0DB3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Protection of neighbors, friends and colleagues</w:t>
      </w:r>
    </w:p>
    <w:p w14:paraId="36B09273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Contributing to herd immunity</w:t>
      </w:r>
    </w:p>
    <w:p w14:paraId="2EEF1A86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Perceived personal obligations influenced by media publicity</w:t>
      </w:r>
    </w:p>
    <w:p w14:paraId="25D94ADE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People around have vaccinated</w:t>
      </w:r>
    </w:p>
    <w:p w14:paraId="1C19E55E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Vaccinated people around me did not experience side effects</w:t>
      </w:r>
    </w:p>
    <w:p w14:paraId="2880FBE6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Company-based mobilization</w:t>
      </w:r>
    </w:p>
    <w:p w14:paraId="774C7B98" w14:textId="77777777" w:rsidR="0068294D" w:rsidRDefault="00000000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ind w:leftChars="200" w:left="797" w:firstLineChars="0" w:hanging="357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Community mobilization</w:t>
      </w:r>
    </w:p>
    <w:p w14:paraId="4C2E7CA4" w14:textId="77777777" w:rsidR="0068294D" w:rsidRDefault="0068294D">
      <w:pPr>
        <w:shd w:val="clear" w:color="auto" w:fill="FFFFFF"/>
        <w:spacing w:after="0" w:line="240" w:lineRule="auto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</w:p>
    <w:p w14:paraId="2E707453" w14:textId="77777777" w:rsidR="0068294D" w:rsidRDefault="00000000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  <w:color w:val="222222"/>
          <w:sz w:val="21"/>
          <w:szCs w:val="21"/>
          <w:lang w:eastAsia="zh-CN"/>
        </w:rPr>
      </w:pPr>
      <w:r>
        <w:rPr>
          <w:rFonts w:asciiTheme="majorBidi" w:hAnsiTheme="majorBidi" w:cstheme="majorBidi" w:hint="eastAsia"/>
          <w:b/>
          <w:bCs/>
          <w:color w:val="222222"/>
          <w:sz w:val="21"/>
          <w:szCs w:val="21"/>
          <w:lang w:eastAsia="zh-CN"/>
        </w:rPr>
        <w:t>O</w:t>
      </w:r>
      <w:r>
        <w:rPr>
          <w:rFonts w:asciiTheme="majorBidi" w:hAnsiTheme="majorBidi" w:cstheme="majorBidi"/>
          <w:b/>
          <w:bCs/>
          <w:color w:val="222222"/>
          <w:sz w:val="21"/>
          <w:szCs w:val="21"/>
          <w:lang w:eastAsia="zh-CN"/>
        </w:rPr>
        <w:t>ther measures</w:t>
      </w:r>
    </w:p>
    <w:p w14:paraId="2B2B5857" w14:textId="77777777" w:rsidR="0068294D" w:rsidRDefault="00000000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t>Individual factors</w:t>
      </w:r>
    </w:p>
    <w:p w14:paraId="38E8C052" w14:textId="77777777" w:rsidR="0068294D" w:rsidRDefault="00000000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 feel about your overall health, looking at the recent seven days? (self-rated health)</w:t>
      </w:r>
    </w:p>
    <w:p w14:paraId="5426E4E7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 = very poor</w:t>
      </w:r>
    </w:p>
    <w:p w14:paraId="732846F5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 xml:space="preserve"> = poor </w:t>
      </w:r>
    </w:p>
    <w:p w14:paraId="6B372B6C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/>
          <w:lang w:eastAsia="zh-CN"/>
        </w:rPr>
        <w:t xml:space="preserve"> = fair</w:t>
      </w:r>
    </w:p>
    <w:p w14:paraId="3E89C958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 xml:space="preserve"> = good</w:t>
      </w:r>
    </w:p>
    <w:p w14:paraId="46FDF93A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5</w:t>
      </w:r>
      <w:r>
        <w:rPr>
          <w:rFonts w:ascii="Times New Roman" w:hAnsi="Times New Roman" w:cs="Times New Roman"/>
          <w:lang w:eastAsia="zh-CN"/>
        </w:rPr>
        <w:t xml:space="preserve"> = very good</w:t>
      </w:r>
    </w:p>
    <w:p w14:paraId="184F121F" w14:textId="77777777" w:rsidR="0068294D" w:rsidRDefault="00000000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chronic diseases diagnosed by doctors? (chronic diseases)</w:t>
      </w:r>
    </w:p>
    <w:p w14:paraId="2C76DFE4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0</w:t>
      </w:r>
      <w:r>
        <w:rPr>
          <w:rFonts w:ascii="Times New Roman" w:hAnsi="Times New Roman" w:cs="Times New Roman"/>
          <w:lang w:eastAsia="zh-CN"/>
        </w:rPr>
        <w:t xml:space="preserve"> = No</w:t>
      </w:r>
    </w:p>
    <w:p w14:paraId="6778033F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 = Yes</w:t>
      </w:r>
    </w:p>
    <w:p w14:paraId="0221646D" w14:textId="77777777" w:rsidR="0068294D" w:rsidRDefault="00000000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Do you have any disability? (disability)</w:t>
      </w:r>
    </w:p>
    <w:p w14:paraId="56166996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0</w:t>
      </w:r>
      <w:r>
        <w:rPr>
          <w:rFonts w:ascii="Times New Roman" w:hAnsi="Times New Roman" w:cs="Times New Roman"/>
          <w:lang w:eastAsia="zh-CN"/>
        </w:rPr>
        <w:t xml:space="preserve"> = No</w:t>
      </w:r>
    </w:p>
    <w:p w14:paraId="34DD7DFB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 = Yes</w:t>
      </w:r>
    </w:p>
    <w:p w14:paraId="3036D289" w14:textId="77777777" w:rsidR="0068294D" w:rsidRDefault="00000000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smoke now? (smoking)</w:t>
      </w:r>
    </w:p>
    <w:p w14:paraId="4237AF21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 = never</w:t>
      </w:r>
    </w:p>
    <w:p w14:paraId="6D466B43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 xml:space="preserve"> = basically not </w:t>
      </w:r>
    </w:p>
    <w:p w14:paraId="418DE738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/>
          <w:lang w:eastAsia="zh-CN"/>
        </w:rPr>
        <w:t xml:space="preserve"> = occasionally</w:t>
      </w:r>
    </w:p>
    <w:p w14:paraId="7BEC2F2C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 xml:space="preserve"> = sometimes</w:t>
      </w:r>
    </w:p>
    <w:p w14:paraId="2EDAB767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5</w:t>
      </w:r>
      <w:r>
        <w:rPr>
          <w:rFonts w:ascii="Times New Roman" w:hAnsi="Times New Roman" w:cs="Times New Roman"/>
          <w:lang w:eastAsia="zh-CN"/>
        </w:rPr>
        <w:t xml:space="preserve"> = often</w:t>
      </w:r>
    </w:p>
    <w:p w14:paraId="17BAAD2F" w14:textId="77777777" w:rsidR="0068294D" w:rsidRDefault="00000000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drink now? (drinking)</w:t>
      </w:r>
    </w:p>
    <w:p w14:paraId="6F92917A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 = never</w:t>
      </w:r>
    </w:p>
    <w:p w14:paraId="64E3F85E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 xml:space="preserve"> = basically not </w:t>
      </w:r>
    </w:p>
    <w:p w14:paraId="18BC2284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/>
          <w:lang w:eastAsia="zh-CN"/>
        </w:rPr>
        <w:t xml:space="preserve"> = occasionally</w:t>
      </w:r>
    </w:p>
    <w:p w14:paraId="0484D8CE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 xml:space="preserve"> = sometimes</w:t>
      </w:r>
    </w:p>
    <w:p w14:paraId="777E08CF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5</w:t>
      </w:r>
      <w:r>
        <w:rPr>
          <w:rFonts w:ascii="Times New Roman" w:hAnsi="Times New Roman" w:cs="Times New Roman"/>
          <w:lang w:eastAsia="zh-CN"/>
        </w:rPr>
        <w:t xml:space="preserve"> = often</w:t>
      </w:r>
    </w:p>
    <w:p w14:paraId="3924F352" w14:textId="77777777" w:rsidR="0068294D" w:rsidRDefault="00000000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exercise now? (exercise)</w:t>
      </w:r>
    </w:p>
    <w:p w14:paraId="59977006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 = never</w:t>
      </w:r>
    </w:p>
    <w:p w14:paraId="21B16ADA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>2</w:t>
      </w:r>
      <w:r>
        <w:rPr>
          <w:rFonts w:ascii="Times New Roman" w:hAnsi="Times New Roman" w:cs="Times New Roman"/>
          <w:lang w:eastAsia="zh-CN"/>
        </w:rPr>
        <w:t xml:space="preserve"> = basically not </w:t>
      </w:r>
    </w:p>
    <w:p w14:paraId="2E5CEA6A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/>
          <w:lang w:eastAsia="zh-CN"/>
        </w:rPr>
        <w:t xml:space="preserve"> = occasionally</w:t>
      </w:r>
    </w:p>
    <w:p w14:paraId="3D99A758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 xml:space="preserve"> = sometimes</w:t>
      </w:r>
    </w:p>
    <w:p w14:paraId="4AB5B5B5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5</w:t>
      </w:r>
      <w:r>
        <w:rPr>
          <w:rFonts w:ascii="Times New Roman" w:hAnsi="Times New Roman" w:cs="Times New Roman"/>
          <w:lang w:eastAsia="zh-CN"/>
        </w:rPr>
        <w:t xml:space="preserve"> = often</w:t>
      </w:r>
    </w:p>
    <w:p w14:paraId="3808B952" w14:textId="77777777" w:rsidR="0068294D" w:rsidRDefault="00000000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know about Covid-19 vaccination (such as the adverse reactions and contraindications)?</w:t>
      </w:r>
    </w:p>
    <w:p w14:paraId="41BA4D17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 = unfamiliar very much</w:t>
      </w:r>
    </w:p>
    <w:p w14:paraId="232C3E14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 xml:space="preserve"> = unfamiliar</w:t>
      </w:r>
    </w:p>
    <w:p w14:paraId="73564D1E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/>
          <w:lang w:eastAsia="zh-CN"/>
        </w:rPr>
        <w:t xml:space="preserve"> = moderate</w:t>
      </w:r>
    </w:p>
    <w:p w14:paraId="50D97F85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 xml:space="preserve"> = familiar</w:t>
      </w:r>
    </w:p>
    <w:p w14:paraId="42FDE277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5</w:t>
      </w:r>
      <w:r>
        <w:rPr>
          <w:rFonts w:ascii="Times New Roman" w:hAnsi="Times New Roman" w:cs="Times New Roman"/>
          <w:lang w:eastAsia="zh-CN"/>
        </w:rPr>
        <w:t xml:space="preserve"> = familiar very much</w:t>
      </w:r>
    </w:p>
    <w:p w14:paraId="20E5BE35" w14:textId="77777777" w:rsidR="0068294D" w:rsidRDefault="0068294D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</w:rPr>
      </w:pPr>
    </w:p>
    <w:p w14:paraId="28BEBBF7" w14:textId="77777777" w:rsidR="0068294D" w:rsidRDefault="00000000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t>Family factors</w:t>
      </w:r>
    </w:p>
    <w:p w14:paraId="383DBBDC" w14:textId="77777777" w:rsidR="0068294D" w:rsidRDefault="00000000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Theme="majorBidi" w:eastAsia=".SF UI" w:hAnsiTheme="majorBidi" w:cstheme="majorBidi"/>
          <w:color w:val="222222"/>
          <w:sz w:val="21"/>
          <w:szCs w:val="21"/>
        </w:rPr>
        <w:t>Which statement best describes your present living arrangements?</w:t>
      </w:r>
      <w:r>
        <w:rPr>
          <w:rFonts w:ascii="Times New Roman" w:hAnsi="Times New Roman" w:cs="Times New Roman"/>
        </w:rPr>
        <w:t xml:space="preserve"> </w:t>
      </w:r>
    </w:p>
    <w:p w14:paraId="335CCB8D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 = </w:t>
      </w:r>
      <w:r>
        <w:rPr>
          <w:rFonts w:ascii="Times New Roman" w:hAnsi="Times New Roman" w:cs="Times New Roman"/>
        </w:rPr>
        <w:t>living alone</w:t>
      </w:r>
    </w:p>
    <w:p w14:paraId="09F9B7E4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 xml:space="preserve"> =l</w:t>
      </w:r>
      <w:r>
        <w:rPr>
          <w:rFonts w:ascii="Times New Roman" w:hAnsi="Times New Roman" w:cs="Times New Roman"/>
        </w:rPr>
        <w:t>iving with family members</w:t>
      </w:r>
    </w:p>
    <w:p w14:paraId="4C106D3C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/>
          <w:lang w:eastAsia="zh-CN"/>
        </w:rPr>
        <w:t xml:space="preserve"> = co-rental</w:t>
      </w:r>
    </w:p>
    <w:p w14:paraId="2D3B749C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 xml:space="preserve"> = else</w:t>
      </w:r>
    </w:p>
    <w:p w14:paraId="5CF54808" w14:textId="77777777" w:rsidR="0068294D" w:rsidRDefault="00000000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statement best describes your family relation?</w:t>
      </w:r>
    </w:p>
    <w:p w14:paraId="48D9400F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 = disharmonious very much</w:t>
      </w:r>
    </w:p>
    <w:p w14:paraId="517B6188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 xml:space="preserve"> = disharmonious</w:t>
      </w:r>
    </w:p>
    <w:p w14:paraId="05596F55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/>
          <w:lang w:eastAsia="zh-CN"/>
        </w:rPr>
        <w:t xml:space="preserve"> = fair</w:t>
      </w:r>
    </w:p>
    <w:p w14:paraId="5310C9F3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 xml:space="preserve"> = harmonious</w:t>
      </w:r>
    </w:p>
    <w:p w14:paraId="4620405A" w14:textId="77777777" w:rsidR="0068294D" w:rsidRDefault="00000000">
      <w:pPr>
        <w:pStyle w:val="ListParagraph"/>
        <w:shd w:val="clear" w:color="auto" w:fill="FFFFFF"/>
        <w:spacing w:after="0" w:line="240" w:lineRule="auto"/>
        <w:ind w:left="360" w:firstLineChars="0" w:firstLine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5</w:t>
      </w:r>
      <w:r>
        <w:rPr>
          <w:rFonts w:ascii="Times New Roman" w:hAnsi="Times New Roman" w:cs="Times New Roman"/>
          <w:lang w:eastAsia="zh-CN"/>
        </w:rPr>
        <w:t xml:space="preserve"> = harmonious very much</w:t>
      </w:r>
    </w:p>
    <w:p w14:paraId="5E5184B3" w14:textId="77777777" w:rsidR="0068294D" w:rsidRDefault="0068294D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i/>
          <w:iCs/>
          <w:u w:val="single"/>
        </w:rPr>
      </w:pPr>
    </w:p>
    <w:p w14:paraId="785CB638" w14:textId="77777777" w:rsidR="0068294D" w:rsidRDefault="00000000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u w:val="single"/>
        </w:rPr>
        <w:t>Social factors</w:t>
      </w:r>
    </w:p>
    <w:p w14:paraId="17C77177" w14:textId="77777777" w:rsidR="0068294D" w:rsidRDefault="00000000">
      <w:pPr>
        <w:shd w:val="clear" w:color="auto" w:fill="FFFFFF"/>
        <w:spacing w:after="0" w:line="240" w:lineRule="auto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1. What do you think of the government's prevention and control measures?</w:t>
      </w:r>
    </w:p>
    <w:p w14:paraId="5958A417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1 = very poor</w:t>
      </w:r>
    </w:p>
    <w:p w14:paraId="389BF999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2 = poor</w:t>
      </w:r>
    </w:p>
    <w:p w14:paraId="52C323FE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3 = fair</w:t>
      </w:r>
    </w:p>
    <w:p w14:paraId="2348B712" w14:textId="77777777" w:rsidR="0068294D" w:rsidRDefault="00000000">
      <w:pPr>
        <w:shd w:val="clear" w:color="auto" w:fill="FFFFFF"/>
        <w:spacing w:after="0" w:line="240" w:lineRule="auto"/>
        <w:ind w:left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4 = good</w:t>
      </w:r>
    </w:p>
    <w:p w14:paraId="37A3E151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5 = very good</w:t>
      </w:r>
    </w:p>
    <w:p w14:paraId="2507A79C" w14:textId="77777777" w:rsidR="0068294D" w:rsidRDefault="00000000">
      <w:pPr>
        <w:shd w:val="clear" w:color="auto" w:fill="FFFFFF"/>
        <w:spacing w:after="0" w:line="240" w:lineRule="auto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2. What do you think of the government's prevention and control outcomes?</w:t>
      </w:r>
    </w:p>
    <w:p w14:paraId="31B5D494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1 = very poor</w:t>
      </w:r>
    </w:p>
    <w:p w14:paraId="27A9017E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2 = poor</w:t>
      </w:r>
    </w:p>
    <w:p w14:paraId="19AAFC71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3 = fair</w:t>
      </w:r>
    </w:p>
    <w:p w14:paraId="4FA34155" w14:textId="77777777" w:rsidR="0068294D" w:rsidRDefault="00000000">
      <w:pPr>
        <w:shd w:val="clear" w:color="auto" w:fill="FFFFFF"/>
        <w:spacing w:after="0" w:line="240" w:lineRule="auto"/>
        <w:ind w:left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4 = good</w:t>
      </w:r>
    </w:p>
    <w:p w14:paraId="450E4241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5 = very good</w:t>
      </w:r>
    </w:p>
    <w:p w14:paraId="4F10926D" w14:textId="77777777" w:rsidR="0068294D" w:rsidRDefault="00000000">
      <w:pPr>
        <w:shd w:val="clear" w:color="auto" w:fill="FFFFFF"/>
        <w:spacing w:after="0" w:line="240" w:lineRule="auto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3. Do you concern that the spread of the international epidemic has hidden dangers for your safety?</w:t>
      </w:r>
    </w:p>
    <w:p w14:paraId="49CE3F22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1 = very much</w:t>
      </w:r>
    </w:p>
    <w:p w14:paraId="0858C589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2 = much</w:t>
      </w:r>
    </w:p>
    <w:p w14:paraId="509EC580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3 = moderate</w:t>
      </w:r>
    </w:p>
    <w:p w14:paraId="760BAA32" w14:textId="77777777" w:rsidR="0068294D" w:rsidRDefault="00000000">
      <w:pPr>
        <w:shd w:val="clear" w:color="auto" w:fill="FFFFFF"/>
        <w:spacing w:after="0" w:line="240" w:lineRule="auto"/>
        <w:ind w:left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4 = seldom</w:t>
      </w:r>
    </w:p>
    <w:p w14:paraId="388D332E" w14:textId="77777777" w:rsidR="0068294D" w:rsidRDefault="00000000">
      <w:pPr>
        <w:shd w:val="clear" w:color="auto" w:fill="FFFFFF"/>
        <w:spacing w:after="0" w:line="240" w:lineRule="auto"/>
        <w:ind w:firstLine="420"/>
        <w:jc w:val="both"/>
        <w:rPr>
          <w:rFonts w:asciiTheme="majorBidi" w:eastAsia=".SF UI" w:hAnsiTheme="majorBidi" w:cstheme="majorBidi"/>
          <w:color w:val="222222"/>
          <w:sz w:val="21"/>
          <w:szCs w:val="21"/>
        </w:rPr>
      </w:pPr>
      <w:r>
        <w:rPr>
          <w:rFonts w:asciiTheme="majorBidi" w:eastAsia=".SF UI" w:hAnsiTheme="majorBidi" w:cstheme="majorBidi"/>
          <w:color w:val="222222"/>
          <w:sz w:val="21"/>
          <w:szCs w:val="21"/>
        </w:rPr>
        <w:t>5 = not at all</w:t>
      </w:r>
    </w:p>
    <w:sectPr w:rsidR="0068294D" w:rsidSect="00131A1C">
      <w:footerReference w:type="default" r:id="rId7"/>
      <w:pgSz w:w="11906" w:h="16838"/>
      <w:pgMar w:top="1134" w:right="1800" w:bottom="993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55D58" w14:textId="77777777" w:rsidR="006E52DB" w:rsidRDefault="006E52DB">
      <w:pPr>
        <w:spacing w:line="240" w:lineRule="auto"/>
      </w:pPr>
      <w:r>
        <w:separator/>
      </w:r>
    </w:p>
  </w:endnote>
  <w:endnote w:type="continuationSeparator" w:id="0">
    <w:p w14:paraId="79ED25FC" w14:textId="77777777" w:rsidR="006E52DB" w:rsidRDefault="006E52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SF UI">
    <w:altName w:val="Times New Roman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86859"/>
    </w:sdtPr>
    <w:sdtContent>
      <w:p w14:paraId="2B50F0AE" w14:textId="77777777" w:rsidR="0068294D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2DFC4E" w14:textId="77777777" w:rsidR="0068294D" w:rsidRDefault="006829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15968" w14:textId="77777777" w:rsidR="006E52DB" w:rsidRDefault="006E52DB">
      <w:pPr>
        <w:spacing w:after="0"/>
      </w:pPr>
      <w:r>
        <w:separator/>
      </w:r>
    </w:p>
  </w:footnote>
  <w:footnote w:type="continuationSeparator" w:id="0">
    <w:p w14:paraId="506C37C0" w14:textId="77777777" w:rsidR="006E52DB" w:rsidRDefault="006E52D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21DD7"/>
    <w:multiLevelType w:val="multilevel"/>
    <w:tmpl w:val="3F321DD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4B44FB"/>
    <w:multiLevelType w:val="multilevel"/>
    <w:tmpl w:val="404B44F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1776DA"/>
    <w:multiLevelType w:val="multilevel"/>
    <w:tmpl w:val="441776D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569268939">
    <w:abstractNumId w:val="2"/>
  </w:num>
  <w:num w:numId="2" w16cid:durableId="676074863">
    <w:abstractNumId w:val="0"/>
  </w:num>
  <w:num w:numId="3" w16cid:durableId="1962229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0A1"/>
    <w:rsid w:val="0006139B"/>
    <w:rsid w:val="00096CF2"/>
    <w:rsid w:val="000B1E59"/>
    <w:rsid w:val="000D16F6"/>
    <w:rsid w:val="000F4C86"/>
    <w:rsid w:val="001310A1"/>
    <w:rsid w:val="00131A1C"/>
    <w:rsid w:val="00194430"/>
    <w:rsid w:val="00197085"/>
    <w:rsid w:val="001C1AC0"/>
    <w:rsid w:val="001E2A84"/>
    <w:rsid w:val="00231E12"/>
    <w:rsid w:val="00271E4A"/>
    <w:rsid w:val="00273263"/>
    <w:rsid w:val="00291020"/>
    <w:rsid w:val="00302383"/>
    <w:rsid w:val="0034292C"/>
    <w:rsid w:val="00372B5B"/>
    <w:rsid w:val="00383D70"/>
    <w:rsid w:val="00431D57"/>
    <w:rsid w:val="00477239"/>
    <w:rsid w:val="004A447B"/>
    <w:rsid w:val="004D54D3"/>
    <w:rsid w:val="004D7065"/>
    <w:rsid w:val="004F33CD"/>
    <w:rsid w:val="00511110"/>
    <w:rsid w:val="00525B48"/>
    <w:rsid w:val="00552ED9"/>
    <w:rsid w:val="005702AC"/>
    <w:rsid w:val="005F5B09"/>
    <w:rsid w:val="00621EBC"/>
    <w:rsid w:val="00627D2B"/>
    <w:rsid w:val="006572E2"/>
    <w:rsid w:val="0068294D"/>
    <w:rsid w:val="006B2A5D"/>
    <w:rsid w:val="006E52DB"/>
    <w:rsid w:val="00705C29"/>
    <w:rsid w:val="00777221"/>
    <w:rsid w:val="00793347"/>
    <w:rsid w:val="007F1B68"/>
    <w:rsid w:val="008000B8"/>
    <w:rsid w:val="008B1FE0"/>
    <w:rsid w:val="008F6D05"/>
    <w:rsid w:val="0091790C"/>
    <w:rsid w:val="009422E2"/>
    <w:rsid w:val="009A5454"/>
    <w:rsid w:val="009B6F77"/>
    <w:rsid w:val="00A056B2"/>
    <w:rsid w:val="00A07B6C"/>
    <w:rsid w:val="00A3278F"/>
    <w:rsid w:val="00A614E5"/>
    <w:rsid w:val="00A65BC1"/>
    <w:rsid w:val="00AA02F1"/>
    <w:rsid w:val="00B3156E"/>
    <w:rsid w:val="00B34908"/>
    <w:rsid w:val="00B97398"/>
    <w:rsid w:val="00C44DEA"/>
    <w:rsid w:val="00C76E34"/>
    <w:rsid w:val="00D06D07"/>
    <w:rsid w:val="00D5739E"/>
    <w:rsid w:val="00D774E8"/>
    <w:rsid w:val="00D80477"/>
    <w:rsid w:val="00DF4CC2"/>
    <w:rsid w:val="00E35A1F"/>
    <w:rsid w:val="00E36F1D"/>
    <w:rsid w:val="00E93C3C"/>
    <w:rsid w:val="00EB130E"/>
    <w:rsid w:val="00EC3F7B"/>
    <w:rsid w:val="00EE24BC"/>
    <w:rsid w:val="00EE592B"/>
    <w:rsid w:val="00EF0A33"/>
    <w:rsid w:val="00F56160"/>
    <w:rsid w:val="00F667F9"/>
    <w:rsid w:val="00FC6600"/>
    <w:rsid w:val="00FE7E4F"/>
    <w:rsid w:val="141862DF"/>
    <w:rsid w:val="397B0726"/>
    <w:rsid w:val="5567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A9D10"/>
  <w15:docId w15:val="{87579C88-1D5E-42B3-B151-B09E5D185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sz w:val="22"/>
      <w:szCs w:val="22"/>
      <w:lang w:val="en-US"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1702</Characters>
  <Application>Microsoft Office Word</Application>
  <DocSecurity>0</DocSecurity>
  <Lines>89</Lines>
  <Paragraphs>94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Yan</dc:creator>
  <cp:lastModifiedBy>Helen Ajayi</cp:lastModifiedBy>
  <cp:revision>42</cp:revision>
  <dcterms:created xsi:type="dcterms:W3CDTF">2022-07-17T03:40:00Z</dcterms:created>
  <dcterms:modified xsi:type="dcterms:W3CDTF">2022-12-0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AD596C248984FC59F710E6E8580AB72</vt:lpwstr>
  </property>
  <property fmtid="{D5CDD505-2E9C-101B-9397-08002B2CF9AE}" pid="4" name="GrammarlyDocumentId">
    <vt:lpwstr>11fc42c9e08034905228df1ec740ad60920051319ae339963674d472debf78ef</vt:lpwstr>
  </property>
</Properties>
</file>